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4"/>
          <w:lang w:val="en-US"/>
        </w:rPr>
        <w:t xml:space="preserve">Table S2. </w:t>
      </w:r>
      <w:r>
        <w:rPr>
          <w:sz w:val="22"/>
          <w:szCs w:val="24"/>
          <w:lang w:val="en-US"/>
        </w:rPr>
        <w:t>Sampled fish taxa. Sites are numbered according to sites numbers provided in Appendix 1. PL= planktivore, DE= detritivore, CA= carnivorous, AP= apex predator, HE= herbivorous. NC= no commercial value, LC= low commercial value, C= commercial value.</w:t>
      </w:r>
    </w:p>
    <w:p>
      <w:pPr>
        <w:pStyle w:val="Normal"/>
        <w:spacing w:lineRule="auto" w:line="480"/>
        <w:rPr>
          <w:b/>
          <w:b/>
          <w:sz w:val="22"/>
          <w:szCs w:val="24"/>
          <w:lang w:val="en-US"/>
        </w:rPr>
      </w:pPr>
      <w:r>
        <w:rPr>
          <w:b/>
          <w:sz w:val="22"/>
          <w:szCs w:val="24"/>
          <w:lang w:val="en-US"/>
        </w:rPr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2410"/>
        <w:gridCol w:w="3260"/>
        <w:gridCol w:w="1559"/>
        <w:gridCol w:w="1203"/>
      </w:tblGrid>
      <w:tr>
        <w:trPr>
          <w:trHeight w:val="51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it-IT"/>
              </w:rPr>
              <w:t>TAX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it-IT"/>
              </w:rPr>
              <w:t>EXTENDED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 w:eastAsia="it-IT"/>
              </w:rPr>
              <w:t>SITE WHERE THE TAXON WAS OBSERV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it-IT"/>
              </w:rPr>
              <w:t>COMMERCIAL INTERES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it-IT"/>
              </w:rPr>
              <w:t>TROPHIC LEVEL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NT.AN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Anthias anthia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31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O.IM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Apogon imberb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3,4,6,7,9,15,16,18,20,21,24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274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TH.SPP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 xml:space="preserve">Atherina spp 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5,16,17,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22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BOO.BOO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Boops boop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-12,14,15,18,20,22,24,27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HE.LA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Chelon labros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13,22,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HR.CH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Chromis chrom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From 1 to 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19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LUPEI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 xml:space="preserve">Clupeidae 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ON.CO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Conger cong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OR.JU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Coris jul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From 1 to 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TE.RUP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Ctenolabrus rupestr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22,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AS.PA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asyatis pastinac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6,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197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AS.SPP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asyatis sp.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5,6,9,13,14,15,22,23,25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sz w:val="22"/>
                <w:szCs w:val="24"/>
                <w:lang w:eastAsia="it-IT"/>
              </w:rPr>
              <w:t>DEN.DE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entex dentex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C.LA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centrarchus labrax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22,27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194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P.AN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plodus annular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8,10,11,13,14,15,17,20,21,23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P.CE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plodus cervin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1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P.PU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plodus puntazzo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-6,8-10,13,15,20,22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63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P.SA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plodus sarg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-18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IP.VU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Diplodus vulgar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From 1 to 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EPI.CA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Epinephelus canin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EPI.CO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Epinephelus costa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5,13,16,17,20,25,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194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EPI.MA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Epinephelus margin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4,5,8,9,11-14,16,18,20-22,24,26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FIS.CO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Fistularia commersoni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2,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AU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aur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BUC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bucchich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15,25,29,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CO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cobit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CRU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cruent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20,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GE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genipo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12,15,19,20,24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PAG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paganell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VI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vitt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,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16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GOB.XA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Gobius xanthocephal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5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AB.ME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Labrus merul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11,13,15,17,18,20,22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AB.MIX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Labrus mix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,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8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AB.VI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Labrus virid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,4,5,7,8,10,11,13,14,18,20,22,23,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19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IT.MO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Lithognathus mormy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IZ.AU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Liza aurat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MUG.CEP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Mugil cephal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MUG.SPP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Unidentified Mugilida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DE</w:t>
            </w:r>
          </w:p>
        </w:tc>
      </w:tr>
      <w:tr>
        <w:trPr>
          <w:trHeight w:val="27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MUL.SU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Mullus surmule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,3,5-15,17-24,26,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9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MUR.H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Muraena helen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,6,8,13,14,15,17,25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MYC.RU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Mycteroperca rubr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23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OBL.M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Oblada melanur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-11,13-15,17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AG.AC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agellus acarn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AG.PAG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agrus pag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3-25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2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AR.G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arablennius gattorugin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AR.ROU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arablennius roux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,6,7,24,25,27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HY.PH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hycis phyc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6,9,11,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64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OM.QU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omatoschistus quagg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OM.SA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omatomus saltatrix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TE.P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Pteragogus pelyc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AR.RU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argocentron rubrum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12,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19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AR.SA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arpa salp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11,13-15,17,18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HE</w:t>
            </w:r>
          </w:p>
        </w:tc>
      </w:tr>
      <w:tr>
        <w:trPr>
          <w:trHeight w:val="24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CI.UM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ciaena umbr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,5,6,13,20,22,25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CO.MAD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corpaena maderens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6,18,20,25,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CO.NO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corpaena notat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,15,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CO.PO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corpaena porc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7,15,21,24,25,27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CO.SC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corpaena scrof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,13,22,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ER.DU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eriola dumeril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8,11,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ER.CA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erranus cabrill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,-10,12,14-18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53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ER.SC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erranus scrib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-21,23-25,27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IG.LU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iganus lurid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12,16,18-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H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IG.RIV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iganus rivul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12,16,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H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A.AU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arus aurat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9,16,22,25,27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A.CR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arisoma cretens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12,16-21,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HE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H.VI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hyraena viridens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5,8,11,13,22,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27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I.MA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icara maen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,7,9,10,13,15,18,19,21,22,25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I.SM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icara smari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9,12,17,18,21,25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PL</w:t>
            </w:r>
          </w:p>
        </w:tc>
      </w:tr>
      <w:tr>
        <w:trPr>
          <w:trHeight w:val="27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PO.CA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pondyliosoma cantha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,5-11,13-15,17,21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CI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cinere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4,15,25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1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DOD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doderlein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-5,7,10,13,15,16,18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5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MED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mediterrane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From 2 to 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74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M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melanocerc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5,7-11,13-15,20,22,23,26-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18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OC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ocell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11,13-15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32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ROI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roissal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,4-11,13,15,20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7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RO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rostra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-10,13,15,18,20-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6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M.TI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mphodus tinc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-11,13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L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SYN.SAU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Synodus sau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AP</w:t>
            </w:r>
          </w:p>
        </w:tc>
      </w:tr>
      <w:tr>
        <w:trPr>
          <w:trHeight w:val="248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THA.PAV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Thalassoma pavo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-21,24-28,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TRI.D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Tripterygion delaisi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1,4,6,7,12,15,24,25,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56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TRI.ME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Tripterygion melanur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TRI.TRI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Tripterygion tripterono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3,4,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N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  <w:tr>
        <w:trPr>
          <w:trHeight w:val="250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TRI.MI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it-IT"/>
              </w:rPr>
              <w:t>Trisopterus minut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it-IT"/>
              </w:rPr>
              <w:t>CA</w:t>
            </w:r>
          </w:p>
        </w:tc>
      </w:tr>
    </w:tbl>
    <w:p>
      <w:pPr>
        <w:pStyle w:val="Normal"/>
        <w:spacing w:lineRule="auto" w:line="48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</w:r>
    </w:p>
    <w:p>
      <w:pPr>
        <w:pStyle w:val="Normal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Calibri" w:cs="Verdana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Verdana" w:hAnsi="Verdana" w:eastAsia="Calibri" w:cs="Times New Roman"/>
      <w:sz w:val="20"/>
      <w:szCs w:val="20"/>
      <w:lang w:val="en-US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0:08:00Z</dcterms:created>
  <dc:creator>Antonio</dc:creator>
  <dc:description/>
  <cp:keywords/>
  <dc:language>en-US</dc:language>
  <cp:lastModifiedBy>Antonio Di Franco</cp:lastModifiedBy>
  <dcterms:modified xsi:type="dcterms:W3CDTF">2014-02-19T10:59:00Z</dcterms:modified>
  <cp:revision>5</cp:revision>
  <dc:subject/>
  <dc:title/>
</cp:coreProperties>
</file>